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</w:t>
      </w:r>
      <w:r>
        <w:rPr>
          <w:szCs w:val="21"/>
        </w:rPr>
        <w:t xml:space="preserve">able </w:t>
      </w:r>
      <w:r>
        <w:rPr>
          <w:szCs w:val="21"/>
        </w:rPr>
        <w:t>S</w:t>
      </w:r>
      <w:r>
        <w:rPr>
          <w:szCs w:val="21"/>
        </w:rPr>
        <w:t>2 State of species pairs being identifi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9"/>
        <w:gridCol w:w="2111"/>
        <w:gridCol w:w="19"/>
        <w:gridCol w:w="2103"/>
        <w:gridCol w:w="28"/>
        <w:gridCol w:w="2131"/>
      </w:tblGrid>
      <w:tr>
        <w:trPr>
          <w:trHeight w:val="117" w:hRule="atLeast"/>
        </w:trPr>
        <w:tc>
          <w:tcPr>
            <w:tcW w:w="213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one Species</w:t>
            </w:r>
          </w:p>
        </w:tc>
        <w:tc>
          <w:tcPr>
            <w:tcW w:w="213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nother species</w:t>
            </w:r>
          </w:p>
        </w:tc>
        <w:tc>
          <w:tcPr>
            <w:tcW w:w="213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/>
              <w:t>SPIN</w:t>
            </w:r>
          </w:p>
        </w:tc>
        <w:tc>
          <w:tcPr>
            <w:tcW w:w="21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bookmarkStart w:id="0" w:name="OLE_LINK1"/>
            <w:r>
              <w:rPr/>
              <w:t>SPIR</w:t>
            </w:r>
            <w:bookmarkEnd w:id="0"/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8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2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818181818181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8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5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4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5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4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4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1818181818181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4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0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2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30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3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8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8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7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9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8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5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2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4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212121212121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4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4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8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5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7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6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9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3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7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9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7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9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1212121212121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6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1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5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2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6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4848484848484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4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9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2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1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7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8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7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4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5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3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8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5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9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212121212121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7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2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2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2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9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5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7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9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1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075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1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2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5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0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3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30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7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1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9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3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3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9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6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6212121212121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1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30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075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9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3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6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818181818181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2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7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3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0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8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9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2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3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30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3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1212121212121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2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2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4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5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8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3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0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4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9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6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3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8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2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9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75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9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0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1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7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8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9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6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4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8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8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1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1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75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8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8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6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7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0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2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6666666666666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4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8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6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0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9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3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1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5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4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6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7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2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5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8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30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4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8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2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8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848484848484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8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6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9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3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848484848484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0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848484848484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4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2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3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2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1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5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9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5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9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8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4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2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1666666666666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8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0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7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1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0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5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1666666666666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5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2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848484848484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2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0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3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4848484848484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9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1666666666666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212121212121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9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2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9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2575757575757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3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2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9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1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212121212121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2575757575757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2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5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9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3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0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1818181818181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6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5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0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1666666666666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9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5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7575757575757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6666666666666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4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3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9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0757575757575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2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6666666666666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3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848484848484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6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1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9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848484848484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9242424242424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7272727272727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5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2575757575757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818181818181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1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1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8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6060606060606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8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6666666666666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8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6666666666666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2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0151515151515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1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8636363636363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7121212121212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5454545454545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4545454545454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5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2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8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0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5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2575757575757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4393939393939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3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1212121212121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1818181818181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3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0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8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5909090909090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3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2575757575757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5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3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6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6363636363636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7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4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1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87878787878787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4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3333333333333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3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7575757575757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0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3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0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7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90909090909091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1515151515151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9696969696969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6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2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92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303030303030303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7878787878788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5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89393939393939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0000000000000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7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34848484848485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28030303030303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47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35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8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8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674242424242424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14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106060606060606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2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469696969696970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29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6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727272727272727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9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0681818181818182</w:t>
            </w:r>
          </w:p>
        </w:tc>
      </w:tr>
      <w:tr>
        <w:trPr/>
        <w:tc>
          <w:tcPr>
            <w:tcW w:w="2121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0</w:t>
            </w:r>
          </w:p>
        </w:tc>
        <w:tc>
          <w:tcPr>
            <w:tcW w:w="2120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68</w:t>
            </w:r>
          </w:p>
        </w:tc>
        <w:tc>
          <w:tcPr>
            <w:tcW w:w="2159" w:type="dxa"/>
            <w:gridSpan w:val="2"/>
            <w:tcBorders/>
          </w:tcPr>
          <w:p>
            <w:pPr>
              <w:pStyle w:val="Normal"/>
              <w:spacing w:lineRule="exact" w:line="240"/>
              <w:rPr/>
            </w:pPr>
            <w:r>
              <w:rPr/>
              <w:t>0.515151515151515</w:t>
            </w:r>
          </w:p>
        </w:tc>
      </w:tr>
      <w:tr>
        <w:trPr/>
        <w:tc>
          <w:tcPr>
            <w:tcW w:w="21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31</w:t>
            </w:r>
          </w:p>
        </w:tc>
        <w:tc>
          <w:tcPr>
            <w:tcW w:w="21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32</w:t>
            </w:r>
          </w:p>
        </w:tc>
        <w:tc>
          <w:tcPr>
            <w:tcW w:w="212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59</w:t>
            </w:r>
          </w:p>
        </w:tc>
        <w:tc>
          <w:tcPr>
            <w:tcW w:w="215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/>
              <w:t>0.446969696969697</w:t>
            </w:r>
          </w:p>
        </w:tc>
      </w:tr>
    </w:tbl>
    <w:p>
      <w:pPr>
        <w:pStyle w:val="Normal"/>
        <w:spacing w:lineRule="exact" w:line="240"/>
        <w:rPr/>
      </w:pPr>
      <w:r>
        <w:rPr/>
      </w:r>
    </w:p>
    <w:p>
      <w:pPr>
        <w:pStyle w:val="Normal"/>
        <w:rPr/>
      </w:pPr>
      <w:r>
        <w:rPr/>
        <w:t>The numbers of the two first columns denotes: 1-Ciona intestinalis, 2-Xenopus tropicalis, 3-Gallus gallus, 4-Canis familiaris, 5-Equus caballus, 6-Monodelphis domestica, 7-Macaca mulatta, 8-Homo sapiens, 9-Pan troglodytes, 10-Pongo pygmaeus, 11-Ornithorhynchus anatinus, 12-Mus musculus, 13-Rattus norvegicus, 14-Bos taurus, 15-Sus scrofa, 16-Danio rerio, 17-Fugu rubripes, 18-Bombyx mori, 19-Drosophila pseudoobscura, 20-Caenorhabditis elegans, 21-Capitella teleta, 22-Schmidtea mediterranea, 23-Physcomitrella patens, 24-Arabidopsis thaliana, 25-Glycine max, 26-Medicago truncatula, 27-Populus trichocarpa, 28-Vitis vinifera, 29-Oryza sativa, 30-Sorghum bicolor, 31-Zea mays, 32-Viru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3:03:00Z</dcterms:created>
  <dc:creator>微软用户</dc:creator>
  <dc:description/>
  <cp:keywords/>
  <dc:language>en-US</dc:language>
  <cp:lastModifiedBy>a</cp:lastModifiedBy>
  <dcterms:modified xsi:type="dcterms:W3CDTF">2013-10-08T03:42:00Z</dcterms:modified>
  <cp:revision>9</cp:revision>
  <dc:subject/>
  <dc:title>表2 物种组合被特征识别的状况</dc:title>
</cp:coreProperties>
</file>